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81382" w14:textId="009EF95B" w:rsidR="00A347D6" w:rsidRPr="00C06296" w:rsidRDefault="00A347D6" w:rsidP="00A347D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nnex 1</w:t>
      </w:r>
      <w:r w:rsidR="00B85CC9">
        <w:rPr>
          <w:rFonts w:ascii="Times New Roman" w:hAnsi="Times New Roman"/>
          <w:b/>
          <w:sz w:val="24"/>
        </w:rPr>
        <w:t>-1</w:t>
      </w:r>
      <w:r w:rsidRPr="000D4292">
        <w:rPr>
          <w:rFonts w:ascii="Times New Roman" w:hAnsi="Times New Roman" w:cs="Times New Roman"/>
          <w:b/>
          <w:bCs/>
          <w:sz w:val="24"/>
        </w:rPr>
        <w:t>.</w:t>
      </w:r>
      <w:r w:rsidRPr="00C06296">
        <w:rPr>
          <w:rFonts w:ascii="Times New Roman" w:hAnsi="Times New Roman"/>
          <w:b/>
          <w:sz w:val="24"/>
        </w:rPr>
        <w:t xml:space="preserve"> Survey questionnaire</w:t>
      </w:r>
      <w:r w:rsidR="00C15EA3">
        <w:rPr>
          <w:rFonts w:ascii="Times New Roman" w:hAnsi="Times New Roman" w:hint="eastAsia"/>
          <w:b/>
          <w:sz w:val="24"/>
        </w:rPr>
        <w:t xml:space="preserve"> </w:t>
      </w:r>
      <w:r w:rsidR="00C15EA3">
        <w:rPr>
          <w:rFonts w:ascii="Times New Roman" w:hAnsi="Times New Roman"/>
          <w:b/>
          <w:sz w:val="24"/>
        </w:rPr>
        <w:t>(English)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4229"/>
        <w:gridCol w:w="4259"/>
      </w:tblGrid>
      <w:tr w:rsidR="00A347D6" w:rsidRPr="000D4292" w14:paraId="0EBD1A46" w14:textId="77777777" w:rsidTr="00167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0C1328E" w14:textId="77777777" w:rsidR="00A347D6" w:rsidRPr="001833FE" w:rsidRDefault="00A347D6" w:rsidP="00A347D6">
            <w:pPr>
              <w:pStyle w:val="a3"/>
              <w:numPr>
                <w:ilvl w:val="0"/>
                <w:numId w:val="2"/>
              </w:numPr>
              <w:spacing w:line="480" w:lineRule="auto"/>
              <w:ind w:leftChars="0" w:left="357" w:hanging="357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AWARENESS AND USAGE OF ANTIBIOTICS</w:t>
            </w:r>
          </w:p>
        </w:tc>
      </w:tr>
      <w:tr w:rsidR="00A347D6" w:rsidRPr="000D4292" w14:paraId="57CF93DD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07A5BB1D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A1. Do you know “antibiotics”?</w:t>
            </w:r>
          </w:p>
        </w:tc>
        <w:tc>
          <w:tcPr>
            <w:tcW w:w="2509" w:type="pct"/>
          </w:tcPr>
          <w:p w14:paraId="7C07F1AE" w14:textId="77777777" w:rsidR="00A347D6" w:rsidRPr="001833FE" w:rsidRDefault="00A347D6" w:rsidP="001675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  <w:tr w:rsidR="00A347D6" w:rsidRPr="000D4292" w14:paraId="780A2907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516859E1" w14:textId="00D97B1E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A2.</w:t>
            </w:r>
            <w:r w:rsidRPr="00C15EA3">
              <w:rPr>
                <w:rFonts w:ascii="Times New Roman" w:hAnsi="Times New Roman"/>
                <w:color w:val="FF0000"/>
              </w:rPr>
              <w:t xml:space="preserve"> </w:t>
            </w:r>
            <w:ins w:id="0" w:author="Shinsuke MIYANO" w:date="2022-06-30T14:41:00Z">
              <w:r w:rsidR="0056605E" w:rsidRPr="00C15EA3">
                <w:rPr>
                  <w:rFonts w:ascii="Times New Roman" w:hAnsi="Times New Roman"/>
                  <w:color w:val="FF0000"/>
                </w:rPr>
                <w:t>If yes in A1, have you taken any antibiotics? If yes, when did you take antibiotics last time?</w:t>
              </w:r>
            </w:ins>
          </w:p>
        </w:tc>
        <w:tc>
          <w:tcPr>
            <w:tcW w:w="2509" w:type="pct"/>
          </w:tcPr>
          <w:p w14:paraId="2B4CE95A" w14:textId="15D9BBA3" w:rsidR="00A347D6" w:rsidRDefault="0056605E" w:rsidP="0056605E">
            <w:pPr>
              <w:pStyle w:val="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A347D6" w:rsidRPr="001833FE">
              <w:rPr>
                <w:rFonts w:ascii="Times New Roman" w:hAnsi="Times New Roman"/>
              </w:rPr>
              <w:t>YES 2. NO</w:t>
            </w:r>
          </w:p>
          <w:p w14:paraId="40A0E8A7" w14:textId="77777777" w:rsidR="00A347D6" w:rsidRPr="001833FE" w:rsidRDefault="00A347D6" w:rsidP="00167537">
            <w:pPr>
              <w:pStyle w:val="Web"/>
              <w:spacing w:line="480" w:lineRule="auto"/>
              <w:ind w:lef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_</w:t>
            </w:r>
            <w:r>
              <w:rPr>
                <w:rFonts w:ascii="Times New Roman" w:hAnsi="Times New Roman"/>
              </w:rPr>
              <w:t>________________</w:t>
            </w:r>
          </w:p>
        </w:tc>
      </w:tr>
      <w:tr w:rsidR="00A347D6" w:rsidRPr="000D4292" w14:paraId="188FFA4C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38D4F3FE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A3. If yes in A2, where did you acquire the last course of antibiotics?</w:t>
            </w:r>
          </w:p>
        </w:tc>
        <w:tc>
          <w:tcPr>
            <w:tcW w:w="2509" w:type="pct"/>
          </w:tcPr>
          <w:p w14:paraId="5CA13A41" w14:textId="77777777" w:rsidR="00A347D6" w:rsidRPr="001833FE" w:rsidRDefault="00A347D6" w:rsidP="00A347D6">
            <w:pPr>
              <w:pStyle w:val="Web"/>
              <w:numPr>
                <w:ilvl w:val="0"/>
                <w:numId w:val="1"/>
              </w:numPr>
              <w:spacing w:line="480" w:lineRule="auto"/>
              <w:ind w:left="11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Clinics</w:t>
            </w:r>
          </w:p>
          <w:p w14:paraId="3044A76E" w14:textId="77777777" w:rsidR="00A347D6" w:rsidRPr="001833FE" w:rsidRDefault="00A347D6" w:rsidP="00A347D6">
            <w:pPr>
              <w:pStyle w:val="Web"/>
              <w:numPr>
                <w:ilvl w:val="0"/>
                <w:numId w:val="1"/>
              </w:numPr>
              <w:spacing w:line="480" w:lineRule="auto"/>
              <w:ind w:left="11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Medical store or pharmacy</w:t>
            </w:r>
          </w:p>
          <w:p w14:paraId="54D7FC4E" w14:textId="77777777" w:rsidR="00A347D6" w:rsidRPr="001833FE" w:rsidRDefault="00A347D6" w:rsidP="00A347D6">
            <w:pPr>
              <w:pStyle w:val="Web"/>
              <w:numPr>
                <w:ilvl w:val="0"/>
                <w:numId w:val="1"/>
              </w:numPr>
              <w:spacing w:line="480" w:lineRule="auto"/>
              <w:ind w:left="11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Stall or hawker</w:t>
            </w:r>
          </w:p>
          <w:p w14:paraId="7CF711E7" w14:textId="77777777" w:rsidR="00A347D6" w:rsidRPr="001833FE" w:rsidRDefault="00A347D6" w:rsidP="00A347D6">
            <w:pPr>
              <w:pStyle w:val="Web"/>
              <w:numPr>
                <w:ilvl w:val="0"/>
                <w:numId w:val="1"/>
              </w:numPr>
              <w:spacing w:line="480" w:lineRule="auto"/>
              <w:ind w:left="11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Friend or family member</w:t>
            </w:r>
          </w:p>
          <w:p w14:paraId="2D76B564" w14:textId="77777777" w:rsidR="00A347D6" w:rsidRPr="001833FE" w:rsidRDefault="00A347D6" w:rsidP="00A347D6">
            <w:pPr>
              <w:pStyle w:val="Web"/>
              <w:numPr>
                <w:ilvl w:val="0"/>
                <w:numId w:val="1"/>
              </w:numPr>
              <w:spacing w:line="480" w:lineRule="auto"/>
              <w:ind w:left="11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I had them saved up from a previous time</w:t>
            </w:r>
          </w:p>
          <w:p w14:paraId="3E199B83" w14:textId="77777777" w:rsidR="00A347D6" w:rsidRPr="001833FE" w:rsidRDefault="00A347D6" w:rsidP="00A347D6">
            <w:pPr>
              <w:pStyle w:val="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12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Somewhere/someone else</w:t>
            </w:r>
          </w:p>
          <w:p w14:paraId="776FD6CA" w14:textId="77777777" w:rsidR="00A347D6" w:rsidRPr="001833FE" w:rsidRDefault="00A347D6" w:rsidP="00167537">
            <w:pPr>
              <w:pStyle w:val="Web"/>
              <w:spacing w:before="0" w:beforeAutospacing="0" w:after="0" w:afterAutospacing="0" w:line="480" w:lineRule="auto"/>
              <w:ind w:left="112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99. Do not remember</w:t>
            </w:r>
          </w:p>
        </w:tc>
      </w:tr>
      <w:tr w:rsidR="00A347D6" w:rsidRPr="000D4292" w14:paraId="25BC0E48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6681F346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A4. If yes in A2, did you show a prescription when you purchased the antibiotics?</w:t>
            </w:r>
          </w:p>
        </w:tc>
        <w:tc>
          <w:tcPr>
            <w:tcW w:w="2509" w:type="pct"/>
          </w:tcPr>
          <w:p w14:paraId="225EB114" w14:textId="77777777" w:rsidR="00A347D6" w:rsidRPr="001833FE" w:rsidRDefault="00A347D6" w:rsidP="00167537">
            <w:pPr>
              <w:pStyle w:val="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  <w:tr w:rsidR="00A347D6" w:rsidRPr="000D4292" w14:paraId="2668FFC4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3A7C949B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A5. If yes in A4, from whom did you obtain the prescription?</w:t>
            </w:r>
          </w:p>
        </w:tc>
        <w:tc>
          <w:tcPr>
            <w:tcW w:w="2509" w:type="pct"/>
          </w:tcPr>
          <w:p w14:paraId="585DDDD7" w14:textId="77777777" w:rsidR="00A347D6" w:rsidRPr="001833FE" w:rsidRDefault="00A347D6" w:rsidP="00A347D6">
            <w:pPr>
              <w:pStyle w:val="Web"/>
              <w:numPr>
                <w:ilvl w:val="0"/>
                <w:numId w:val="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Doctor</w:t>
            </w:r>
          </w:p>
          <w:p w14:paraId="241471A6" w14:textId="77777777" w:rsidR="00A347D6" w:rsidRPr="001833FE" w:rsidRDefault="00A347D6" w:rsidP="00A347D6">
            <w:pPr>
              <w:pStyle w:val="Web"/>
              <w:numPr>
                <w:ilvl w:val="0"/>
                <w:numId w:val="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Pharmacist</w:t>
            </w:r>
          </w:p>
          <w:p w14:paraId="3F58C067" w14:textId="77777777" w:rsidR="00A347D6" w:rsidRPr="001833FE" w:rsidRDefault="00A347D6" w:rsidP="00A347D6">
            <w:pPr>
              <w:pStyle w:val="Web"/>
              <w:numPr>
                <w:ilvl w:val="0"/>
                <w:numId w:val="3"/>
              </w:numPr>
              <w:spacing w:before="0" w:beforeAutospacing="0" w:after="0" w:afterAutospacing="0" w:line="480" w:lineRule="auto"/>
              <w:ind w:left="119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lastRenderedPageBreak/>
              <w:t>Others (specify____________)</w:t>
            </w:r>
          </w:p>
          <w:p w14:paraId="4AD9F3C1" w14:textId="77777777" w:rsidR="00A347D6" w:rsidRPr="001833FE" w:rsidRDefault="00A347D6" w:rsidP="00167537">
            <w:pPr>
              <w:pStyle w:val="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99. Do not remember</w:t>
            </w:r>
          </w:p>
        </w:tc>
      </w:tr>
      <w:tr w:rsidR="00A347D6" w:rsidRPr="000D4292" w14:paraId="0DAA235E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tcBorders>
              <w:bottom w:val="single" w:sz="4" w:space="0" w:color="666666" w:themeColor="text1" w:themeTint="99"/>
            </w:tcBorders>
          </w:tcPr>
          <w:p w14:paraId="2528D513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lastRenderedPageBreak/>
              <w:t xml:space="preserve">A6. When did you stop taking antibiotics once you </w:t>
            </w:r>
            <w:r>
              <w:rPr>
                <w:rFonts w:ascii="Times New Roman" w:hAnsi="Times New Roman"/>
              </w:rPr>
              <w:t>started</w:t>
            </w:r>
            <w:r w:rsidRPr="001833FE">
              <w:rPr>
                <w:rFonts w:ascii="Times New Roman" w:hAnsi="Times New Roman"/>
              </w:rPr>
              <w:t xml:space="preserve"> a course of treatment?</w:t>
            </w:r>
          </w:p>
        </w:tc>
        <w:tc>
          <w:tcPr>
            <w:tcW w:w="2509" w:type="pct"/>
            <w:tcBorders>
              <w:bottom w:val="single" w:sz="4" w:space="0" w:color="666666" w:themeColor="text1" w:themeTint="99"/>
            </w:tcBorders>
          </w:tcPr>
          <w:p w14:paraId="2A830FB2" w14:textId="77777777" w:rsidR="00A347D6" w:rsidRPr="001833FE" w:rsidRDefault="00A347D6" w:rsidP="00A347D6">
            <w:pPr>
              <w:pStyle w:val="Web"/>
              <w:numPr>
                <w:ilvl w:val="0"/>
                <w:numId w:val="4"/>
              </w:numPr>
              <w:spacing w:line="480" w:lineRule="auto"/>
              <w:ind w:left="1031" w:hanging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When you feel better</w:t>
            </w:r>
          </w:p>
          <w:p w14:paraId="00FDF8AF" w14:textId="77777777" w:rsidR="00A347D6" w:rsidRPr="001833FE" w:rsidRDefault="00A347D6" w:rsidP="00A347D6">
            <w:pPr>
              <w:pStyle w:val="Web"/>
              <w:numPr>
                <w:ilvl w:val="0"/>
                <w:numId w:val="4"/>
              </w:numPr>
              <w:spacing w:before="0" w:beforeAutospacing="0" w:after="0" w:afterAutospacing="0" w:line="480" w:lineRule="auto"/>
              <w:ind w:left="1033" w:hanging="1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 xml:space="preserve">When you’ve taken </w:t>
            </w:r>
            <w:proofErr w:type="gramStart"/>
            <w:r w:rsidRPr="001833FE">
              <w:rPr>
                <w:rFonts w:ascii="Times New Roman" w:hAnsi="Times New Roman"/>
              </w:rPr>
              <w:t>all of</w:t>
            </w:r>
            <w:proofErr w:type="gramEnd"/>
            <w:r w:rsidRPr="001833FE">
              <w:rPr>
                <w:rFonts w:ascii="Times New Roman" w:hAnsi="Times New Roman"/>
              </w:rPr>
              <w:t xml:space="preserve"> the antibiotics as directed</w:t>
            </w:r>
          </w:p>
          <w:p w14:paraId="2A39FCF6" w14:textId="77777777" w:rsidR="00A347D6" w:rsidRPr="001833FE" w:rsidRDefault="00A347D6" w:rsidP="00167537">
            <w:pPr>
              <w:pStyle w:val="Web"/>
              <w:spacing w:before="0" w:before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 xml:space="preserve">99. Don’t know </w:t>
            </w:r>
          </w:p>
        </w:tc>
      </w:tr>
      <w:tr w:rsidR="00A347D6" w:rsidRPr="000D4292" w14:paraId="607FE31A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000000" w:themeFill="text1"/>
          </w:tcPr>
          <w:p w14:paraId="531B7C64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1833FE">
              <w:rPr>
                <w:rFonts w:ascii="Times New Roman" w:hAnsi="Times New Roman"/>
                <w:color w:val="FFFFFF" w:themeColor="background1"/>
              </w:rPr>
              <w:t>B. KNOWLEDGE ABOUT ANTIBIOTICS</w:t>
            </w:r>
          </w:p>
        </w:tc>
      </w:tr>
      <w:tr w:rsidR="00A347D6" w:rsidRPr="000D4292" w14:paraId="40E5F408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25384BA4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B1. Antibiotics kill viruses</w:t>
            </w:r>
          </w:p>
        </w:tc>
        <w:tc>
          <w:tcPr>
            <w:tcW w:w="2509" w:type="pct"/>
          </w:tcPr>
          <w:p w14:paraId="7BBA9B55" w14:textId="77777777" w:rsidR="00A347D6" w:rsidRPr="001833FE" w:rsidRDefault="00A347D6" w:rsidP="00167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TRUE 2. FALSE 99. DON’T KNOW</w:t>
            </w:r>
          </w:p>
        </w:tc>
      </w:tr>
      <w:tr w:rsidR="00A347D6" w:rsidRPr="000D4292" w14:paraId="7F4722B3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50CF9CF7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B2. Antibiotics are effective against colds and flu</w:t>
            </w:r>
          </w:p>
        </w:tc>
        <w:tc>
          <w:tcPr>
            <w:tcW w:w="2509" w:type="pct"/>
          </w:tcPr>
          <w:p w14:paraId="47C58333" w14:textId="77777777" w:rsidR="00A347D6" w:rsidRPr="001833FE" w:rsidRDefault="00A347D6" w:rsidP="001675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TRUE 2. FALSE 99. DON’T KNOW</w:t>
            </w:r>
          </w:p>
        </w:tc>
      </w:tr>
      <w:tr w:rsidR="00A347D6" w:rsidRPr="000D4292" w14:paraId="2ACBDA88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670B31CC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B3. Unnecessary use of antibiotics makes them become ineffective</w:t>
            </w:r>
          </w:p>
        </w:tc>
        <w:tc>
          <w:tcPr>
            <w:tcW w:w="2509" w:type="pct"/>
          </w:tcPr>
          <w:p w14:paraId="33825A38" w14:textId="77777777" w:rsidR="00A347D6" w:rsidRPr="001833FE" w:rsidRDefault="00A347D6" w:rsidP="00167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TRUE 2. FALSE 99. DON’T KNOW</w:t>
            </w:r>
          </w:p>
        </w:tc>
      </w:tr>
      <w:tr w:rsidR="00A347D6" w:rsidRPr="000D4292" w14:paraId="716419EA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698B521E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B4. Taking antibiotics often has side effects such as diarrhea</w:t>
            </w:r>
          </w:p>
        </w:tc>
        <w:tc>
          <w:tcPr>
            <w:tcW w:w="2509" w:type="pct"/>
          </w:tcPr>
          <w:p w14:paraId="20DA4A60" w14:textId="77777777" w:rsidR="00A347D6" w:rsidRPr="001833FE" w:rsidRDefault="00A347D6" w:rsidP="001675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TRUE 2. FALSE 99. DON’T KNOW</w:t>
            </w:r>
          </w:p>
        </w:tc>
      </w:tr>
      <w:tr w:rsidR="00A347D6" w:rsidRPr="000D4292" w14:paraId="56E77FF0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tcBorders>
              <w:bottom w:val="single" w:sz="4" w:space="0" w:color="666666" w:themeColor="text1" w:themeTint="99"/>
            </w:tcBorders>
          </w:tcPr>
          <w:p w14:paraId="28432C6E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B5. Antibiotics are not equal to painkillers or antipyretics</w:t>
            </w:r>
          </w:p>
        </w:tc>
        <w:tc>
          <w:tcPr>
            <w:tcW w:w="2509" w:type="pct"/>
            <w:tcBorders>
              <w:bottom w:val="single" w:sz="4" w:space="0" w:color="666666" w:themeColor="text1" w:themeTint="99"/>
            </w:tcBorders>
          </w:tcPr>
          <w:p w14:paraId="340C4CB5" w14:textId="77777777" w:rsidR="00A347D6" w:rsidRPr="001833FE" w:rsidRDefault="00A347D6" w:rsidP="00167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TRUE 2. FALSE 99. DON’T KNOW</w:t>
            </w:r>
          </w:p>
        </w:tc>
      </w:tr>
      <w:tr w:rsidR="00A347D6" w:rsidRPr="000D4292" w14:paraId="2204AED1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000000" w:themeFill="text1"/>
          </w:tcPr>
          <w:p w14:paraId="0A23FF45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1833FE">
              <w:rPr>
                <w:rFonts w:ascii="Times New Roman" w:hAnsi="Times New Roman"/>
                <w:color w:val="FFFFFF" w:themeColor="background1"/>
              </w:rPr>
              <w:t>C. KNOWLEDGE ABOUT ANTIBIOTIC RESISTANCE</w:t>
            </w:r>
          </w:p>
        </w:tc>
      </w:tr>
      <w:tr w:rsidR="00A347D6" w:rsidRPr="000D4292" w14:paraId="6D7B8AC2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28B35CF9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C1. Have you ever received any information that you should not take antibiotics unnecessarily for illnesses such as cold or flu, or information on antibiotic resistance?</w:t>
            </w:r>
          </w:p>
        </w:tc>
        <w:tc>
          <w:tcPr>
            <w:tcW w:w="2509" w:type="pct"/>
          </w:tcPr>
          <w:p w14:paraId="04027628" w14:textId="77777777" w:rsidR="00A347D6" w:rsidRPr="001833FE" w:rsidRDefault="00A347D6" w:rsidP="00167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  <w:tr w:rsidR="00A347D6" w:rsidRPr="000D4292" w14:paraId="489B6386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37873774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C2. If yes in C1, how did you receive the information?</w:t>
            </w:r>
          </w:p>
          <w:p w14:paraId="59672419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09" w:type="pct"/>
          </w:tcPr>
          <w:p w14:paraId="64E0AD72" w14:textId="77777777" w:rsidR="00A347D6" w:rsidRPr="001833FE" w:rsidRDefault="00A347D6" w:rsidP="00A347D6">
            <w:pPr>
              <w:pStyle w:val="Web"/>
              <w:numPr>
                <w:ilvl w:val="0"/>
                <w:numId w:val="5"/>
              </w:numPr>
              <w:tabs>
                <w:tab w:val="clear" w:pos="720"/>
                <w:tab w:val="num" w:pos="191"/>
              </w:tabs>
              <w:spacing w:line="480" w:lineRule="auto"/>
              <w:ind w:left="156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Doctor or nurse</w:t>
            </w:r>
          </w:p>
          <w:p w14:paraId="1A6ACA81" w14:textId="77777777" w:rsidR="00A347D6" w:rsidRPr="001833FE" w:rsidRDefault="00A347D6" w:rsidP="00A347D6">
            <w:pPr>
              <w:pStyle w:val="Web"/>
              <w:numPr>
                <w:ilvl w:val="0"/>
                <w:numId w:val="5"/>
              </w:numPr>
              <w:spacing w:line="480" w:lineRule="auto"/>
              <w:ind w:left="1031" w:hanging="1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Pharmacist</w:t>
            </w:r>
          </w:p>
          <w:p w14:paraId="0DE77369" w14:textId="77777777" w:rsidR="00A347D6" w:rsidRPr="001833FE" w:rsidRDefault="00A347D6" w:rsidP="00A347D6">
            <w:pPr>
              <w:pStyle w:val="Web"/>
              <w:numPr>
                <w:ilvl w:val="0"/>
                <w:numId w:val="5"/>
              </w:numPr>
              <w:spacing w:line="480" w:lineRule="auto"/>
              <w:ind w:left="1031" w:hanging="1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Family member or friend</w:t>
            </w:r>
          </w:p>
          <w:p w14:paraId="03432DA2" w14:textId="77777777" w:rsidR="00A347D6" w:rsidRPr="001833FE" w:rsidRDefault="00A347D6" w:rsidP="00A347D6">
            <w:pPr>
              <w:pStyle w:val="Web"/>
              <w:numPr>
                <w:ilvl w:val="0"/>
                <w:numId w:val="5"/>
              </w:numPr>
              <w:spacing w:line="480" w:lineRule="auto"/>
              <w:ind w:left="1031" w:hanging="1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Media (newspaper, TV, radio, social media such as Facebook, posters etc.)</w:t>
            </w:r>
          </w:p>
          <w:p w14:paraId="433A52F4" w14:textId="77777777" w:rsidR="00A347D6" w:rsidRPr="001833FE" w:rsidRDefault="00A347D6" w:rsidP="00A347D6">
            <w:pPr>
              <w:pStyle w:val="Web"/>
              <w:numPr>
                <w:ilvl w:val="0"/>
                <w:numId w:val="5"/>
              </w:numPr>
              <w:spacing w:line="480" w:lineRule="auto"/>
              <w:ind w:left="1031" w:hanging="1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Specific campaign</w:t>
            </w:r>
          </w:p>
          <w:p w14:paraId="2F8D2FD6" w14:textId="77777777" w:rsidR="00A347D6" w:rsidRPr="001833FE" w:rsidRDefault="00A347D6" w:rsidP="00A347D6">
            <w:pPr>
              <w:pStyle w:val="Web"/>
              <w:numPr>
                <w:ilvl w:val="0"/>
                <w:numId w:val="5"/>
              </w:numPr>
              <w:spacing w:before="0" w:beforeAutospacing="0" w:after="0" w:afterAutospacing="0" w:line="480" w:lineRule="auto"/>
              <w:ind w:left="1033" w:hanging="1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Others</w:t>
            </w:r>
          </w:p>
          <w:p w14:paraId="56710360" w14:textId="77777777" w:rsidR="00A347D6" w:rsidRPr="001833FE" w:rsidRDefault="00A347D6" w:rsidP="00167537">
            <w:pPr>
              <w:pStyle w:val="Web"/>
              <w:spacing w:before="0" w:beforeAutospacing="0" w:after="0" w:afterAutospacing="0" w:line="480" w:lineRule="auto"/>
              <w:ind w:left="2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 xml:space="preserve">99. Do not remember </w:t>
            </w:r>
          </w:p>
        </w:tc>
      </w:tr>
      <w:tr w:rsidR="00A347D6" w:rsidRPr="000D4292" w14:paraId="56C3CB08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0C45E9DE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C3. If yes in C1, did the information you received change your views on using antibiotics?</w:t>
            </w:r>
          </w:p>
          <w:p w14:paraId="7129A97C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09" w:type="pct"/>
          </w:tcPr>
          <w:p w14:paraId="6657F0F5" w14:textId="77777777" w:rsidR="00A347D6" w:rsidRPr="001833FE" w:rsidRDefault="00A347D6" w:rsidP="00167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  <w:tr w:rsidR="00A347D6" w:rsidRPr="000D4292" w:rsidDel="0010445A" w14:paraId="052E113B" w14:textId="67CBF52F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del w:id="1" w:author="Shinsuke MIYANO" w:date="2022-06-30T14:5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tcBorders>
              <w:bottom w:val="single" w:sz="4" w:space="0" w:color="666666" w:themeColor="text1" w:themeTint="99"/>
            </w:tcBorders>
          </w:tcPr>
          <w:p w14:paraId="3050DE8E" w14:textId="4B7B2A93" w:rsidR="00A347D6" w:rsidRPr="00167537" w:rsidDel="0010445A" w:rsidRDefault="00A347D6" w:rsidP="00167537">
            <w:pPr>
              <w:spacing w:line="480" w:lineRule="auto"/>
              <w:rPr>
                <w:del w:id="2" w:author="Shinsuke MIYANO" w:date="2022-06-30T14:50:00Z"/>
                <w:rFonts w:ascii="Times New Roman" w:hAnsi="Times New Roman"/>
                <w:strike/>
              </w:rPr>
            </w:pPr>
            <w:del w:id="3" w:author="Shinsuke MIYANO" w:date="2022-06-30T14:50:00Z">
              <w:r w:rsidRPr="00167537" w:rsidDel="0010445A">
                <w:rPr>
                  <w:rFonts w:ascii="Times New Roman" w:hAnsi="Times New Roman"/>
                  <w:strike/>
                </w:rPr>
                <w:delText>C4. If yes in C1, on the basis of the information you received, how did you plan to use antibiotics?</w:delText>
              </w:r>
            </w:del>
          </w:p>
          <w:p w14:paraId="2976AF99" w14:textId="4F1D34A0" w:rsidR="00A347D6" w:rsidRPr="00167537" w:rsidDel="0010445A" w:rsidRDefault="00A347D6" w:rsidP="00167537">
            <w:pPr>
              <w:spacing w:line="480" w:lineRule="auto"/>
              <w:rPr>
                <w:del w:id="4" w:author="Shinsuke MIYANO" w:date="2022-06-30T14:50:00Z"/>
                <w:rFonts w:ascii="Times New Roman" w:hAnsi="Times New Roman"/>
                <w:strike/>
              </w:rPr>
            </w:pPr>
          </w:p>
        </w:tc>
        <w:tc>
          <w:tcPr>
            <w:tcW w:w="2509" w:type="pct"/>
            <w:tcBorders>
              <w:bottom w:val="single" w:sz="4" w:space="0" w:color="666666" w:themeColor="text1" w:themeTint="99"/>
            </w:tcBorders>
          </w:tcPr>
          <w:p w14:paraId="493B5B65" w14:textId="2E78B531" w:rsidR="00A347D6" w:rsidRPr="00167537" w:rsidDel="0010445A" w:rsidRDefault="00A347D6" w:rsidP="001675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" w:author="Shinsuke MIYANO" w:date="2022-06-30T14:50:00Z"/>
                <w:rFonts w:ascii="Times New Roman" w:hAnsi="Times New Roman"/>
                <w:strike/>
              </w:rPr>
            </w:pPr>
          </w:p>
        </w:tc>
      </w:tr>
      <w:tr w:rsidR="00A347D6" w:rsidRPr="000D4292" w14:paraId="64DE7258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000000" w:themeFill="text1"/>
          </w:tcPr>
          <w:p w14:paraId="5357A840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1833FE">
              <w:rPr>
                <w:rFonts w:ascii="Times New Roman" w:hAnsi="Times New Roman"/>
                <w:color w:val="FFFFFF" w:themeColor="background1"/>
              </w:rPr>
              <w:t>D. AWARENESS OF ANTIBIOTIC USE IN FARM ANIMALS</w:t>
            </w:r>
          </w:p>
        </w:tc>
      </w:tr>
      <w:tr w:rsidR="00A347D6" w:rsidRPr="000D4292" w14:paraId="56405ECD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44D584AB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 xml:space="preserve">D1. Did you know that sick farm animals </w:t>
            </w:r>
            <w:r w:rsidRPr="001833FE">
              <w:rPr>
                <w:rFonts w:ascii="Times New Roman" w:hAnsi="Times New Roman"/>
                <w:color w:val="000000" w:themeColor="text1"/>
              </w:rPr>
              <w:t>(poultry, pig, and aquaculture)</w:t>
            </w:r>
            <w:r w:rsidRPr="001833FE">
              <w:rPr>
                <w:rFonts w:ascii="Times New Roman" w:hAnsi="Times New Roman"/>
              </w:rPr>
              <w:t xml:space="preserve"> are treated with antibiotics? </w:t>
            </w:r>
          </w:p>
        </w:tc>
        <w:tc>
          <w:tcPr>
            <w:tcW w:w="2509" w:type="pct"/>
          </w:tcPr>
          <w:p w14:paraId="4E4F60C6" w14:textId="77777777" w:rsidR="00A347D6" w:rsidRPr="001833FE" w:rsidRDefault="00A347D6" w:rsidP="001675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  <w:tr w:rsidR="00A347D6" w:rsidRPr="000D4292" w14:paraId="3F96FD97" w14:textId="77777777" w:rsidTr="0016753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7E81B443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D2. Did you know that using antibiotics in animals can develop antibiotic resistance among them?</w:t>
            </w:r>
          </w:p>
        </w:tc>
        <w:tc>
          <w:tcPr>
            <w:tcW w:w="2509" w:type="pct"/>
          </w:tcPr>
          <w:p w14:paraId="50ED6DB8" w14:textId="77777777" w:rsidR="00A347D6" w:rsidRPr="001833FE" w:rsidRDefault="00A347D6" w:rsidP="00167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  <w:tr w:rsidR="00A347D6" w:rsidRPr="000D4292" w14:paraId="0F9C3A1F" w14:textId="77777777" w:rsidTr="00167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</w:tcPr>
          <w:p w14:paraId="1E8B6A37" w14:textId="77777777" w:rsidR="00A347D6" w:rsidRPr="001833FE" w:rsidRDefault="00A347D6" w:rsidP="00167537">
            <w:pPr>
              <w:spacing w:line="480" w:lineRule="auto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D3. Did you know that using antibiotics to stimulate growth in livestock is banned by Myanmar government?</w:t>
            </w:r>
          </w:p>
        </w:tc>
        <w:tc>
          <w:tcPr>
            <w:tcW w:w="2509" w:type="pct"/>
          </w:tcPr>
          <w:p w14:paraId="65768A15" w14:textId="77777777" w:rsidR="00A347D6" w:rsidRPr="001833FE" w:rsidRDefault="00A347D6" w:rsidP="001675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33FE">
              <w:rPr>
                <w:rFonts w:ascii="Times New Roman" w:hAnsi="Times New Roman"/>
              </w:rPr>
              <w:t>1. YES 2. NO</w:t>
            </w:r>
          </w:p>
        </w:tc>
      </w:tr>
    </w:tbl>
    <w:p w14:paraId="3D44B9FC" w14:textId="77777777" w:rsidR="00C15EA3" w:rsidRDefault="00C15EA3">
      <w:pPr>
        <w:rPr>
          <w:rFonts w:hint="eastAsia"/>
        </w:rPr>
      </w:pPr>
    </w:p>
    <w:p w14:paraId="341512BF" w14:textId="50F8D639" w:rsidR="009C0285" w:rsidRPr="00C15EA3" w:rsidRDefault="00C15EA3" w:rsidP="00C15EA3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nnex </w:t>
      </w:r>
      <w:r w:rsidR="00B85CC9">
        <w:rPr>
          <w:rFonts w:ascii="Times New Roman" w:hAnsi="Times New Roman"/>
          <w:b/>
          <w:sz w:val="24"/>
        </w:rPr>
        <w:t>1-2</w:t>
      </w:r>
      <w:r w:rsidRPr="000D4292">
        <w:rPr>
          <w:rFonts w:ascii="Times New Roman" w:hAnsi="Times New Roman" w:cs="Times New Roman"/>
          <w:b/>
          <w:bCs/>
          <w:sz w:val="24"/>
        </w:rPr>
        <w:t>.</w:t>
      </w:r>
      <w:r w:rsidRPr="00C06296">
        <w:rPr>
          <w:rFonts w:ascii="Times New Roman" w:hAnsi="Times New Roman"/>
          <w:b/>
          <w:sz w:val="24"/>
        </w:rPr>
        <w:t xml:space="preserve"> Survey questionnaire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(</w:t>
      </w:r>
      <w:r w:rsidR="003127EC">
        <w:rPr>
          <w:rFonts w:ascii="Times New Roman" w:hAnsi="Times New Roman"/>
          <w:b/>
          <w:sz w:val="24"/>
        </w:rPr>
        <w:t>Burmese</w:t>
      </w:r>
      <w:r>
        <w:rPr>
          <w:rFonts w:ascii="Times New Roman" w:hAnsi="Times New Roman"/>
          <w:b/>
          <w:sz w:val="24"/>
        </w:rPr>
        <w:t>)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4229"/>
        <w:gridCol w:w="4259"/>
      </w:tblGrid>
      <w:tr w:rsidR="009C0285" w14:paraId="63BC832D" w14:textId="77777777" w:rsidTr="00C54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5913B2BB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က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ပဋိဇီဝဆေးဆိုင်ရာအသိပညာနှင့် အသုံးပြုခြင်း</w:t>
            </w:r>
          </w:p>
        </w:tc>
      </w:tr>
      <w:tr w:rsidR="009C0285" w14:paraId="4D256AE0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52014DFB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က၁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သို့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)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လူများ နေမကောင်းဖြစ်လျှင် သောက်သည့် ပိုးသတ်ဆေး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ို ကြားဖူးပါသလား။</w:t>
            </w:r>
          </w:p>
        </w:tc>
        <w:tc>
          <w:tcPr>
            <w:tcW w:w="2509" w:type="pct"/>
            <w:hideMark/>
          </w:tcPr>
          <w:p w14:paraId="171980F6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ကြားဖူးပါသည်</w:t>
            </w:r>
          </w:p>
          <w:p w14:paraId="48750AA0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ကြားဖူးပါ</w:t>
            </w:r>
          </w:p>
        </w:tc>
      </w:tr>
      <w:tr w:rsidR="009C0285" w14:paraId="664C9358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2F81E98B" w14:textId="77777777" w:rsidR="009C0285" w:rsidRDefault="009C0285">
            <w:pPr>
              <w:spacing w:after="24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က၂။ အကယ်၍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၁</w:t>
            </w:r>
            <w:r>
              <w:rPr>
                <w:rFonts w:ascii="Pyidaungsu" w:hAnsi="Pyidaungsu" w:cs="Pyidaungsu"/>
                <w:b w:val="0"/>
                <w:bCs w:val="0"/>
              </w:rPr>
              <w:t>)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ွင် ကြားဖူးပါသည်ဟ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ဖြေထားပါက ပဋိဇီဝဆေးကို သောက်ခဲ့ဖူးပါသလား။</w:t>
            </w:r>
          </w:p>
          <w:p w14:paraId="25E94EFE" w14:textId="77777777" w:rsidR="009C0285" w:rsidRDefault="009C0285">
            <w:pPr>
              <w:rPr>
                <w:rFonts w:ascii="Pyidaungsu" w:hAnsi="Pyidaungsu" w:cs="Pyidaungsu"/>
                <w:cs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သောက်ဖူးပါက ဘယ်အချိန်က ပဋိဇီဝဆေးကိ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နောက်ဆုံးသောက်ခဲ့ပါသနည်း။</w:t>
            </w:r>
          </w:p>
        </w:tc>
        <w:tc>
          <w:tcPr>
            <w:tcW w:w="2509" w:type="pct"/>
          </w:tcPr>
          <w:p w14:paraId="0288236B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ောက်ဖူးပါသည်</w:t>
            </w:r>
          </w:p>
          <w:p w14:paraId="3BC37BBD" w14:textId="77777777" w:rsidR="009C0285" w:rsidRDefault="009C0285">
            <w:pPr>
              <w:tabs>
                <w:tab w:val="center" w:pos="20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 မသောက်ဖူးပါ</w:t>
            </w:r>
          </w:p>
          <w:p w14:paraId="556EE085" w14:textId="77777777" w:rsidR="009C0285" w:rsidRDefault="009C0285">
            <w:pPr>
              <w:tabs>
                <w:tab w:val="center" w:pos="20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s/>
              </w:rPr>
            </w:pPr>
          </w:p>
          <w:p w14:paraId="19A83D83" w14:textId="77777777" w:rsidR="009C0285" w:rsidRDefault="009C0285">
            <w:pPr>
              <w:tabs>
                <w:tab w:val="center" w:pos="20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s/>
              </w:rPr>
            </w:pPr>
            <w:r>
              <w:t>___________________</w:t>
            </w:r>
          </w:p>
        </w:tc>
      </w:tr>
      <w:tr w:rsidR="009C0285" w14:paraId="1B44A95D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22BD7F1F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က၃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အကယ်၍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၂</w:t>
            </w:r>
            <w:r>
              <w:rPr>
                <w:rFonts w:ascii="Pyidaungsu" w:hAnsi="Pyidaungsu" w:cs="Pyidaungsu"/>
                <w:b w:val="0"/>
                <w:bCs w:val="0"/>
              </w:rPr>
              <w:t>)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ွင် သောက်ဖူးပါသည်ဟု ဖြေထားပါက</w:t>
            </w:r>
            <w:r>
              <w:rPr>
                <w:rFonts w:cs="Myanmar Text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နောက်ဆုံးသောက်ခဲ့ဖူးသော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ကို မည်သည့်နေရာမှ ရရှိခဲ့ပါသနည်း။</w:t>
            </w:r>
          </w:p>
        </w:tc>
        <w:tc>
          <w:tcPr>
            <w:tcW w:w="2509" w:type="pct"/>
            <w:hideMark/>
          </w:tcPr>
          <w:p w14:paraId="5AC28E2B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ဆေးရုံ၊ ဆေးခန်းများ</w:t>
            </w:r>
          </w:p>
          <w:p w14:paraId="74D4F384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ဆေးဆိုင်၊ ဆေးပေးခန်း</w:t>
            </w:r>
          </w:p>
          <w:p w14:paraId="288EFE60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၃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ကွမ်းယာဆိုင်၊ စပ်ဆေး</w:t>
            </w:r>
          </w:p>
          <w:p w14:paraId="10C16040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၄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ူငယ်ချင်း၊ မိသားစု</w:t>
            </w:r>
          </w:p>
          <w:p w14:paraId="659633A4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၅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အရင်တုန်းကသောက်ခဲ့ပြီး ကျန်သောဆေး</w:t>
            </w:r>
          </w:p>
          <w:p w14:paraId="4E4803DA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၆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အခြားတစ်နေရာ၊ တစ်စုံတစ်ယောက်ဆီ မှတစ်ဆင့်</w:t>
            </w:r>
          </w:p>
          <w:p w14:paraId="3BC8A3E7" w14:textId="77777777" w:rsidR="009C0285" w:rsidRDefault="009C0285">
            <w:pPr>
              <w:pStyle w:val="Web"/>
              <w:spacing w:before="0" w:beforeAutospacing="0" w:after="0" w:afterAutospacing="0"/>
              <w:ind w:left="112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="Pyidaungsu"/>
                <w:cs/>
                <w:lang w:bidi="my-MM"/>
              </w:rPr>
              <w:t>၉၉။ မမှတ်မိပါ။</w:t>
            </w:r>
          </w:p>
        </w:tc>
      </w:tr>
      <w:tr w:rsidR="009C0285" w14:paraId="11BA7684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34222376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က၄။ အကယ်၍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၂</w:t>
            </w:r>
            <w:r>
              <w:rPr>
                <w:rFonts w:ascii="Pyidaungsu" w:hAnsi="Pyidaungsu" w:cs="Pyidaungsu"/>
                <w:b w:val="0"/>
                <w:bCs w:val="0"/>
              </w:rPr>
              <w:t>)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ွင် သောက်ဖူးပါသည်ဟ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ဖြေထားပါက</w:t>
            </w:r>
            <w:r>
              <w:rPr>
                <w:rFonts w:cs="Myanmar Text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ကိုဝယ်သောအခါ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ဆေးညွှန်းကိုပြပါသလား။</w:t>
            </w:r>
          </w:p>
        </w:tc>
        <w:tc>
          <w:tcPr>
            <w:tcW w:w="2509" w:type="pct"/>
            <w:hideMark/>
          </w:tcPr>
          <w:p w14:paraId="1CB73512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ပြပါသည်</w:t>
            </w:r>
          </w:p>
          <w:p w14:paraId="3B7BA6CA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ပြပါ</w:t>
            </w:r>
          </w:p>
        </w:tc>
      </w:tr>
      <w:tr w:rsidR="009C0285" w14:paraId="2870161E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39616558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က၅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အကယ်၍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၄</w:t>
            </w:r>
            <w:r>
              <w:rPr>
                <w:rFonts w:ascii="Pyidaungsu" w:hAnsi="Pyidaungsu" w:cs="Pyidaungsu"/>
                <w:b w:val="0"/>
                <w:bCs w:val="0"/>
              </w:rPr>
              <w:t>)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ွင် ပြပါသည်ဟု ဖြေ ထား ပါက</w:t>
            </w:r>
            <w:r>
              <w:rPr>
                <w:rFonts w:cs="Myanmar Text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ဆေးညွှန်းကိ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မည်သူဆီကရခဲ့ပါသနည်း။</w:t>
            </w:r>
          </w:p>
        </w:tc>
        <w:tc>
          <w:tcPr>
            <w:tcW w:w="2509" w:type="pct"/>
            <w:hideMark/>
          </w:tcPr>
          <w:p w14:paraId="6879AE11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ဆရာဝန်</w:t>
            </w:r>
          </w:p>
          <w:p w14:paraId="1F17BEDC" w14:textId="77777777" w:rsidR="009C0285" w:rsidRDefault="009C0285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  <w:lang w:bidi="my-MM"/>
              </w:rPr>
            </w:pPr>
            <w:r>
              <w:rPr>
                <w:rFonts w:ascii="Pyidaungsu" w:hAnsi="Pyidaungsu" w:cs="Pyidaungsu"/>
                <w:cs/>
                <w:lang w:bidi="my-MM"/>
              </w:rPr>
              <w:t>၂။ ဆေးဝါးပညာရှင်</w:t>
            </w:r>
          </w:p>
          <w:p w14:paraId="6D01BAFC" w14:textId="77777777" w:rsidR="009C0285" w:rsidRDefault="009C0285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  <w:lang w:bidi="my-MM"/>
              </w:rPr>
            </w:pPr>
            <w:r>
              <w:rPr>
                <w:rFonts w:ascii="Pyidaungsu" w:hAnsi="Pyidaungsu" w:cs="Pyidaungsu"/>
                <w:cs/>
                <w:lang w:bidi="my-MM"/>
              </w:rPr>
              <w:t>၃။ အခြား (ဖော်ပြပါ......)</w:t>
            </w:r>
          </w:p>
          <w:p w14:paraId="766F572B" w14:textId="77777777" w:rsidR="009C0285" w:rsidRDefault="009C0285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  <w:lang w:bidi="my-MM"/>
              </w:rPr>
              <w:t>၉၉။ မမှတ်မိပါ</w:t>
            </w:r>
          </w:p>
        </w:tc>
      </w:tr>
      <w:tr w:rsidR="009C0285" w14:paraId="55A2DBE4" w14:textId="77777777" w:rsidTr="001044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tcBorders>
              <w:bottom w:val="single" w:sz="4" w:space="0" w:color="000000" w:themeColor="text1"/>
            </w:tcBorders>
            <w:hideMark/>
          </w:tcPr>
          <w:p w14:paraId="6F0D3C5C" w14:textId="77777777" w:rsidR="009C0285" w:rsidRDefault="009C0285">
            <w:pPr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က၆။ ပဋိဇီဝဆေးများသောက်လျှင် မည်သည့်အချိန်တွင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ရပ်သင့်သည်ဟု ထင်သနည်း။</w:t>
            </w:r>
          </w:p>
        </w:tc>
        <w:tc>
          <w:tcPr>
            <w:tcW w:w="2509" w:type="pct"/>
            <w:tcBorders>
              <w:bottom w:val="single" w:sz="4" w:space="0" w:color="000000" w:themeColor="text1"/>
            </w:tcBorders>
            <w:hideMark/>
          </w:tcPr>
          <w:p w14:paraId="69D18FDA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  <w:cs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က်သာသွားသည့်အချိန်</w:t>
            </w:r>
          </w:p>
          <w:p w14:paraId="278896E8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ညွှန်ကြားထားသည့်အတိုင်း ဆေးအကုန်သောက်ပြီးလျှင်</w:t>
            </w:r>
          </w:p>
          <w:p w14:paraId="3E120DA9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၉၉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57848912" w14:textId="77777777" w:rsidTr="0010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63DAAF50" w14:textId="77777777" w:rsidR="009C0285" w:rsidRDefault="009C0285">
            <w:pPr>
              <w:rPr>
                <w:rFonts w:cstheme="minorHAnsi"/>
                <w:cs/>
              </w:rPr>
            </w:pPr>
            <w:r>
              <w:rPr>
                <w:rFonts w:ascii="Pyidaungsu" w:hAnsi="Pyidaungsu" w:cs="Pyidaungsu"/>
                <w:color w:val="FFFFFF" w:themeColor="background1"/>
                <w:cs/>
              </w:rPr>
              <w:t>ခ။ ပဋိဇီဝဆေးနှင့်ပတ်သက်သည့် ဗဟုသုတ</w:t>
            </w:r>
            <w:r>
              <w:rPr>
                <w:rFonts w:ascii="Pyidaungsu" w:hAnsi="Pyidaungsu" w:cs="Pyidaungsu"/>
                <w:color w:val="FFFFFF" w:themeColor="background1"/>
              </w:rPr>
              <w:tab/>
            </w:r>
          </w:p>
        </w:tc>
      </w:tr>
      <w:tr w:rsidR="009C0285" w14:paraId="68E65D03" w14:textId="77777777" w:rsidTr="001044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tcBorders>
              <w:top w:val="single" w:sz="4" w:space="0" w:color="000000" w:themeColor="text1"/>
            </w:tcBorders>
            <w:hideMark/>
          </w:tcPr>
          <w:p w14:paraId="128B5ECB" w14:textId="77777777" w:rsidR="009C0285" w:rsidRDefault="009C0285">
            <w:pPr>
              <w:rPr>
                <w:rFonts w:ascii="Pyidaungsu" w:hAnsi="Pyidaungsu" w:cs="Pyidaungsu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ခ၁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“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များသည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ဗိုင်းရပ်စ်ပိုးများကို သေစေနိုင်သည်</w:t>
            </w:r>
            <w:r>
              <w:rPr>
                <w:rFonts w:ascii="Times New Roman" w:hAnsi="Times New Roman"/>
                <w:b w:val="0"/>
                <w:bCs w:val="0"/>
              </w:rPr>
              <w:t>”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</w:p>
        </w:tc>
        <w:tc>
          <w:tcPr>
            <w:tcW w:w="2509" w:type="pct"/>
            <w:tcBorders>
              <w:top w:val="single" w:sz="4" w:space="0" w:color="000000" w:themeColor="text1"/>
            </w:tcBorders>
            <w:hideMark/>
          </w:tcPr>
          <w:p w14:paraId="07C050C4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န်သည်</w:t>
            </w:r>
          </w:p>
          <w:p w14:paraId="77E71976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ားသည်</w:t>
            </w:r>
          </w:p>
          <w:p w14:paraId="77C8AEC9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၉၉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7718BC69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688B3000" w14:textId="77777777" w:rsidR="009C0285" w:rsidRDefault="009C0285">
            <w:pPr>
              <w:rPr>
                <w:rFonts w:cstheme="minorHAnsi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ခ၂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“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များသည် အအေးမိဖျားနာခြင်း၊ တုပ်ကွေးမိခြင်းများအတွက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ထိရောက်မှုရှိသည်</w:t>
            </w:r>
            <w:r>
              <w:rPr>
                <w:rFonts w:ascii="Times New Roman" w:hAnsi="Times New Roman"/>
                <w:b w:val="0"/>
                <w:bCs w:val="0"/>
              </w:rPr>
              <w:t>”</w:t>
            </w:r>
          </w:p>
        </w:tc>
        <w:tc>
          <w:tcPr>
            <w:tcW w:w="2509" w:type="pct"/>
            <w:hideMark/>
          </w:tcPr>
          <w:p w14:paraId="3EBD7021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န်သည်</w:t>
            </w:r>
          </w:p>
          <w:p w14:paraId="04836CB2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ားသည်</w:t>
            </w:r>
          </w:p>
          <w:p w14:paraId="40ED9FD0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၉၉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7629EFCF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0B00FDC9" w14:textId="77777777" w:rsidR="009C0285" w:rsidRDefault="009C0285">
            <w:pPr>
              <w:rPr>
                <w:rFonts w:ascii="Pyidaungsu" w:hAnsi="Pyidaungsu" w:cs="Pyidaungsu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ခ၃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“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မလိုအပ်ပဲ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များ သုံးစွဲခြင်းသည် ဆေးအာနိသင်ကိုကျစေသည်</w:t>
            </w:r>
            <w:r>
              <w:rPr>
                <w:rFonts w:ascii="Times New Roman" w:hAnsi="Times New Roman"/>
                <w:b w:val="0"/>
                <w:bCs w:val="0"/>
              </w:rPr>
              <w:t>”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</w:p>
        </w:tc>
        <w:tc>
          <w:tcPr>
            <w:tcW w:w="2509" w:type="pct"/>
            <w:hideMark/>
          </w:tcPr>
          <w:p w14:paraId="4014C264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န်သည်</w:t>
            </w:r>
          </w:p>
          <w:p w14:paraId="77723CE8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ားသည်</w:t>
            </w:r>
          </w:p>
          <w:p w14:paraId="74979487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၉၉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5D24D72C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41E1C046" w14:textId="77777777" w:rsidR="009C0285" w:rsidRDefault="009C0285">
            <w:pPr>
              <w:rPr>
                <w:rFonts w:cstheme="minorHAnsi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ခ၄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“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များသောက်လျှင် ဝမ်းလျှောခြင်း ကဲ့သို့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ဆိုးကျိုးများ မကြာခဏရရှိနိုင်သည်</w:t>
            </w:r>
            <w:r>
              <w:rPr>
                <w:rFonts w:ascii="Times New Roman" w:hAnsi="Times New Roman"/>
                <w:b w:val="0"/>
                <w:bCs w:val="0"/>
              </w:rPr>
              <w:t>”</w:t>
            </w:r>
          </w:p>
        </w:tc>
        <w:tc>
          <w:tcPr>
            <w:tcW w:w="2509" w:type="pct"/>
            <w:hideMark/>
          </w:tcPr>
          <w:p w14:paraId="0C9A22D0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န်သည်</w:t>
            </w:r>
          </w:p>
          <w:p w14:paraId="10362FD3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ားသည်</w:t>
            </w:r>
          </w:p>
          <w:p w14:paraId="09D57637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၉၉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7874DBAE" w14:textId="77777777" w:rsidTr="001044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tcBorders>
              <w:bottom w:val="single" w:sz="4" w:space="0" w:color="666666" w:themeColor="text1" w:themeTint="99"/>
            </w:tcBorders>
            <w:hideMark/>
          </w:tcPr>
          <w:p w14:paraId="695F9FDA" w14:textId="77777777" w:rsidR="009C0285" w:rsidRDefault="009C0285">
            <w:pPr>
              <w:rPr>
                <w:rFonts w:ascii="Pyidaungsu" w:hAnsi="Pyidaungsu" w:cs="Pyidaungsu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ခ၅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“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များသည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အကိုက်အခဲပျောက်ဆေး၊</w:t>
            </w:r>
            <w:r>
              <w:rPr>
                <w:rFonts w:ascii="Pyidaungsu" w:hAnsi="Pyidaungsu" w:cs="Pyidaungsu"/>
                <w:b w:val="0"/>
                <w:bCs w:val="0"/>
                <w:u w:val="single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အဖျားကျဆေးများနှင့် မတူညီပါ</w:t>
            </w:r>
            <w:r>
              <w:rPr>
                <w:rFonts w:ascii="Times New Roman" w:hAnsi="Times New Roman"/>
                <w:b w:val="0"/>
                <w:bCs w:val="0"/>
              </w:rPr>
              <w:t>”</w:t>
            </w:r>
          </w:p>
        </w:tc>
        <w:tc>
          <w:tcPr>
            <w:tcW w:w="2509" w:type="pct"/>
            <w:tcBorders>
              <w:bottom w:val="single" w:sz="4" w:space="0" w:color="666666" w:themeColor="text1" w:themeTint="99"/>
            </w:tcBorders>
            <w:hideMark/>
          </w:tcPr>
          <w:p w14:paraId="14846B7A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န်သည်</w:t>
            </w:r>
          </w:p>
          <w:p w14:paraId="371BF5C5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ှားသည်</w:t>
            </w:r>
          </w:p>
          <w:p w14:paraId="46B06739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၉၉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04C8E016" w14:textId="77777777" w:rsidTr="0010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000000" w:themeFill="text1"/>
            <w:hideMark/>
          </w:tcPr>
          <w:p w14:paraId="361CAA95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color w:val="FFFFFF" w:themeColor="background1"/>
                <w:cs/>
              </w:rPr>
              <w:t>ဂ။ ပဋိဇီဝဆေးယဉ်ပါးမှုနှင့် ပတ်သက်သည့် ဗဟုသုတ</w:t>
            </w:r>
          </w:p>
        </w:tc>
      </w:tr>
      <w:tr w:rsidR="009C0285" w14:paraId="797CE0EE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29496A2F" w14:textId="77777777" w:rsidR="009C0285" w:rsidRDefault="009C0285">
            <w:pPr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ဂ၁။ ပဋိဇီဝဆေးကို မလိုအပ်သောအချိန်တွင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ဥပမာ အအေးမိဖျားနာခြင်း၊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ုပ်ကွေးမိခြင်းများတွင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)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မသောက်သုံးသင့်ကြောင်းကို သင်ကြားဖူးပါသလား။</w:t>
            </w:r>
          </w:p>
          <w:p w14:paraId="007B5DC7" w14:textId="77777777" w:rsidR="009C0285" w:rsidRDefault="009C0285">
            <w:pPr>
              <w:rPr>
                <w:rFonts w:cstheme="minorHAnsi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</w:rPr>
              <w:t>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သို့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)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ပဋိဇီဝဆေးယဉ်ပါးမှ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အကြောင်း သင်ကြားဖူးပါသလား။</w:t>
            </w:r>
            <w:r>
              <w:rPr>
                <w:rFonts w:ascii="Pyidaungsu" w:hAnsi="Pyidaungsu" w:cs="Pyidaungsu"/>
                <w:b w:val="0"/>
                <w:bCs w:val="0"/>
              </w:rPr>
              <w:tab/>
            </w:r>
          </w:p>
        </w:tc>
        <w:tc>
          <w:tcPr>
            <w:tcW w:w="2509" w:type="pct"/>
            <w:hideMark/>
          </w:tcPr>
          <w:p w14:paraId="17C94076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ကြားဖူးပါသည်</w:t>
            </w:r>
          </w:p>
          <w:p w14:paraId="1EBAA5F1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ကြားဖူးပါ</w:t>
            </w:r>
          </w:p>
        </w:tc>
      </w:tr>
      <w:tr w:rsidR="009C0285" w14:paraId="3CAD8EF5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46CE12DE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ဂ၂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အကယ်၍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ဂ၁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)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ွင် ကြားဖူးပါသည် ဟုဖြေထားပါက ပဋိဇီဝဆေးကိ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မလိုအပ်သောအချိန်တွင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မသောက်သုံးသင့်ကြောင်းကိ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သင်မည်ကဲ့သို့သိရှိခဲ့သနည်း။</w:t>
            </w:r>
            <w:r>
              <w:rPr>
                <w:rFonts w:cs="Myanmar Text"/>
                <w:b w:val="0"/>
                <w:bCs w:val="0"/>
              </w:rPr>
              <w:t xml:space="preserve"> </w:t>
            </w:r>
          </w:p>
        </w:tc>
        <w:tc>
          <w:tcPr>
            <w:tcW w:w="2509" w:type="pct"/>
            <w:hideMark/>
          </w:tcPr>
          <w:p w14:paraId="6AB6AF61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ဆရာဝန်၊ သူနာပြု</w:t>
            </w:r>
          </w:p>
          <w:p w14:paraId="7D73092E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ဆေးဝါးပညာရှင်</w:t>
            </w:r>
          </w:p>
          <w:p w14:paraId="41342DF6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၃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ိသားစုဝင်</w:t>
            </w:r>
            <w:r>
              <w:rPr>
                <w:rFonts w:ascii="Pyidaungsu" w:hAnsi="Pyidaungsu" w:cs="Pyidaungsu"/>
              </w:rPr>
              <w:t xml:space="preserve"> (</w:t>
            </w:r>
            <w:r>
              <w:rPr>
                <w:rFonts w:ascii="Pyidaungsu" w:hAnsi="Pyidaungsu" w:cs="Pyidaungsu"/>
                <w:cs/>
              </w:rPr>
              <w:t>သို့</w:t>
            </w:r>
            <w:r>
              <w:rPr>
                <w:rFonts w:ascii="Pyidaungsu" w:hAnsi="Pyidaungsu" w:cs="Pyidaungsu"/>
              </w:rPr>
              <w:t xml:space="preserve">) </w:t>
            </w:r>
            <w:r>
              <w:rPr>
                <w:rFonts w:ascii="Pyidaungsu" w:hAnsi="Pyidaungsu" w:cs="Pyidaungsu"/>
                <w:cs/>
              </w:rPr>
              <w:t>သူငယ်ချင်းများ</w:t>
            </w:r>
          </w:p>
          <w:p w14:paraId="09D400C6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၄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တင်းမီဒီယာ</w:t>
            </w:r>
            <w:r>
              <w:rPr>
                <w:rFonts w:ascii="Pyidaungsu" w:hAnsi="Pyidaungsu" w:cs="Pyidaungsu"/>
              </w:rPr>
              <w:t xml:space="preserve"> (</w:t>
            </w:r>
            <w:r>
              <w:rPr>
                <w:rFonts w:ascii="Pyidaungsu" w:hAnsi="Pyidaungsu" w:cs="Pyidaungsu"/>
                <w:cs/>
              </w:rPr>
              <w:t>သတင်းစာ၊ တီဗီ၊ ရေဒီယို၊</w:t>
            </w:r>
            <w:r>
              <w:rPr>
                <w:rFonts w:ascii="Pyidaungsu" w:hAnsi="Pyidaungsu" w:cs="Pyidaungsu"/>
              </w:rPr>
              <w:t xml:space="preserve"> </w:t>
            </w:r>
            <w:proofErr w:type="spellStart"/>
            <w:r>
              <w:rPr>
                <w:rFonts w:ascii="Pyidaungsu" w:hAnsi="Pyidaungsu" w:cs="Pyidaungsu"/>
              </w:rPr>
              <w:t>facebook</w:t>
            </w:r>
            <w:proofErr w:type="spellEnd"/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ကဲ့သို့လူမှုကွန်ယက်၊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နံရံကပ် ပိုစတာများ</w:t>
            </w:r>
            <w:r>
              <w:rPr>
                <w:rFonts w:ascii="Pyidaungsu" w:hAnsi="Pyidaungsu" w:cs="Pyidaungsu"/>
              </w:rPr>
              <w:t xml:space="preserve"> )</w:t>
            </w:r>
          </w:p>
          <w:p w14:paraId="252E6D92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၅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ပဋိဇီဝဆေးနှင့်ဆိုင်သော လှုပ်ရှားမှု တစ်ခုခု</w:t>
            </w:r>
          </w:p>
          <w:p w14:paraId="012E3204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၆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အခြား</w:t>
            </w:r>
          </w:p>
          <w:p w14:paraId="64416ADD" w14:textId="77777777" w:rsidR="009C0285" w:rsidRDefault="009C0285">
            <w:pPr>
              <w:pStyle w:val="Web"/>
              <w:spacing w:before="0" w:beforeAutospacing="0" w:after="0" w:afterAutospacing="0"/>
              <w:ind w:left="2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  <w:lang w:bidi="my-MM"/>
              </w:rPr>
              <w:t>၉၉။ မမှတ်မိပါ</w:t>
            </w:r>
          </w:p>
        </w:tc>
      </w:tr>
      <w:tr w:rsidR="009C0285" w14:paraId="755DB26D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695216CE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ဂ၃။ အကယ်၍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ဂ၁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)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တွင် ကြားဖူးပါသည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ဟုဖြေထားပါက သင်ရရှိခဲ့သော သတင်းအချက်အလက်များသည် သင်၏ ပဋိဇီဝဆေးသုံးစွဲပုံကို ပြောင်းလဲစေနိုင်ခဲ့သလား။</w:t>
            </w:r>
            <w:r>
              <w:rPr>
                <w:rFonts w:cs="Myanmar Text"/>
                <w:b w:val="0"/>
                <w:bCs w:val="0"/>
              </w:rPr>
              <w:t xml:space="preserve"> </w:t>
            </w:r>
          </w:p>
        </w:tc>
        <w:tc>
          <w:tcPr>
            <w:tcW w:w="2509" w:type="pct"/>
            <w:hideMark/>
          </w:tcPr>
          <w:p w14:paraId="0D41D9D2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ပြောင်းလဲစေနိုင်ခဲ့ပါသည်</w:t>
            </w:r>
          </w:p>
          <w:p w14:paraId="324DFFDE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ပြောင်းလဲစေနိုင်ခဲ့ပါ</w:t>
            </w:r>
            <w:r>
              <w:rPr>
                <w:rFonts w:ascii="Pyidaungsu" w:hAnsi="Pyidaungsu" w:cs="Pyidaungsu"/>
              </w:rPr>
              <w:tab/>
            </w:r>
          </w:p>
        </w:tc>
      </w:tr>
      <w:tr w:rsidR="009C0285" w14:paraId="547775C6" w14:textId="77777777" w:rsidTr="00104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000000" w:themeFill="text1"/>
            <w:hideMark/>
          </w:tcPr>
          <w:p w14:paraId="4A37A9BC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color w:val="FFFFFF" w:themeColor="background1"/>
                <w:cs/>
              </w:rPr>
              <w:t>ဃ။</w:t>
            </w:r>
            <w:r>
              <w:rPr>
                <w:rFonts w:ascii="Pyidaungsu" w:hAnsi="Pyidaungsu" w:cs="Pyidaungsu"/>
                <w:color w:val="FFFFFF" w:themeColor="background1"/>
              </w:rPr>
              <w:t xml:space="preserve"> </w:t>
            </w:r>
            <w:r>
              <w:rPr>
                <w:rFonts w:ascii="Pyidaungsu" w:hAnsi="Pyidaungsu" w:cs="Pyidaungsu"/>
                <w:color w:val="FFFFFF" w:themeColor="background1"/>
                <w:cs/>
              </w:rPr>
              <w:t>စိုက်ပျိုးမွေးမြူရေးတွင် ပဋိဇီဝဆေး အသုံးပြုမှု</w:t>
            </w:r>
          </w:p>
        </w:tc>
      </w:tr>
      <w:tr w:rsidR="009C0285" w14:paraId="0D0551AC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05EE1D07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ဃ၁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စားသုံးရန်မွေးမြူထားသော တိရစ္ဆာန်များ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(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ြက်၊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ဘဲ၊ ဝက်၊ ရေသတ္တဝါများ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)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နေမကောင်းဖြစ်ပါက ပဋိဇီဝဆေးများနှင့် ကုသနေကြသည်ကိ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သိရှိပါသလား။</w:t>
            </w:r>
          </w:p>
        </w:tc>
        <w:tc>
          <w:tcPr>
            <w:tcW w:w="2509" w:type="pct"/>
            <w:hideMark/>
          </w:tcPr>
          <w:p w14:paraId="1ADC3ED5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ိပါသည်</w:t>
            </w:r>
          </w:p>
          <w:p w14:paraId="0E632814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4F3D24BA" w14:textId="77777777" w:rsidTr="00C5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201AF520" w14:textId="77777777" w:rsidR="009C0285" w:rsidRDefault="009C0285">
            <w:pPr>
              <w:rPr>
                <w:rFonts w:cstheme="minorHAnsi"/>
                <w:b w:val="0"/>
                <w:bCs w:val="0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ဃ၂။ ၎င်းတိရစ္ဆာန်များကို ပဋိဇီဝဆေးများနှင့်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ကုသခြင်းသည် ဆေးယဉ်ပါးမှုဖြစ်စေနိုင်သည်ကို သိရှိပါသလား။</w:t>
            </w:r>
            <w:r>
              <w:rPr>
                <w:rFonts w:ascii="Pyidaungsu" w:hAnsi="Pyidaungsu" w:cs="Pyidaungsu"/>
                <w:b w:val="0"/>
                <w:bCs w:val="0"/>
              </w:rPr>
              <w:tab/>
            </w:r>
          </w:p>
        </w:tc>
        <w:tc>
          <w:tcPr>
            <w:tcW w:w="2509" w:type="pct"/>
            <w:hideMark/>
          </w:tcPr>
          <w:p w14:paraId="453A8499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ိပါသည်</w:t>
            </w:r>
          </w:p>
          <w:p w14:paraId="70FDAF5B" w14:textId="77777777" w:rsidR="009C0285" w:rsidRDefault="009C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  <w:tr w:rsidR="009C0285" w14:paraId="184A0442" w14:textId="77777777" w:rsidTr="00C548B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hideMark/>
          </w:tcPr>
          <w:p w14:paraId="77B6D859" w14:textId="77777777" w:rsidR="009C0285" w:rsidRDefault="009C0285">
            <w:pPr>
              <w:rPr>
                <w:rFonts w:cstheme="minorHAnsi"/>
              </w:rPr>
            </w:pPr>
            <w:r>
              <w:rPr>
                <w:rFonts w:ascii="Pyidaungsu" w:hAnsi="Pyidaungsu" w:cs="Pyidaungsu"/>
                <w:b w:val="0"/>
                <w:bCs w:val="0"/>
                <w:cs/>
              </w:rPr>
              <w:t>ဃ၃။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၎င်းတိရစ္ဆာန်များ ကြီးထွားစေရန် ပဋိဇီဝဆေးများ အသုံးပြုခြင်းကို အစိုးရမှ တားမြစ်ထားသည်ကို</w:t>
            </w:r>
            <w:r>
              <w:rPr>
                <w:rFonts w:ascii="Pyidaungsu" w:hAnsi="Pyidaungsu" w:cs="Pyidaungsu"/>
                <w:b w:val="0"/>
                <w:bCs w:val="0"/>
              </w:rPr>
              <w:t xml:space="preserve"> </w:t>
            </w:r>
            <w:r>
              <w:rPr>
                <w:rFonts w:ascii="Pyidaungsu" w:hAnsi="Pyidaungsu" w:cs="Pyidaungsu"/>
                <w:b w:val="0"/>
                <w:bCs w:val="0"/>
                <w:cs/>
              </w:rPr>
              <w:t>သိရှိပါသလား။</w:t>
            </w:r>
          </w:p>
        </w:tc>
        <w:tc>
          <w:tcPr>
            <w:tcW w:w="2509" w:type="pct"/>
            <w:hideMark/>
          </w:tcPr>
          <w:p w14:paraId="3C96B3EF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yidaungsu" w:hAnsi="Pyidaungsu" w:cs="Pyidaungsu"/>
              </w:rPr>
            </w:pPr>
            <w:r>
              <w:rPr>
                <w:rFonts w:ascii="Pyidaungsu" w:hAnsi="Pyidaungsu" w:cs="Pyidaungsu"/>
                <w:cs/>
              </w:rPr>
              <w:t>၁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သိပါသည်</w:t>
            </w:r>
          </w:p>
          <w:p w14:paraId="7C81BD59" w14:textId="77777777" w:rsidR="009C0285" w:rsidRDefault="009C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Pyidaungsu" w:hAnsi="Pyidaungsu" w:cs="Pyidaungsu"/>
                <w:cs/>
              </w:rPr>
              <w:t>၂။</w:t>
            </w:r>
            <w:r>
              <w:rPr>
                <w:rFonts w:ascii="Pyidaungsu" w:hAnsi="Pyidaungsu" w:cs="Pyidaungsu"/>
              </w:rPr>
              <w:t xml:space="preserve"> </w:t>
            </w:r>
            <w:r>
              <w:rPr>
                <w:rFonts w:ascii="Pyidaungsu" w:hAnsi="Pyidaungsu" w:cs="Pyidaungsu"/>
                <w:cs/>
              </w:rPr>
              <w:t>မသိပါ</w:t>
            </w:r>
          </w:p>
        </w:tc>
      </w:tr>
    </w:tbl>
    <w:p w14:paraId="00596C1C" w14:textId="77777777" w:rsidR="009C0285" w:rsidRDefault="009C0285"/>
    <w:sectPr w:rsidR="009C0285" w:rsidSect="00AF5B6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Pyidaungsu">
    <w:altName w:val="Myanmar Text"/>
    <w:panose1 w:val="020B0604020202020204"/>
    <w:charset w:val="00"/>
    <w:family w:val="swiss"/>
    <w:pitch w:val="variable"/>
    <w:sig w:usb0="00000003" w:usb1="10000000" w:usb2="000004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25A69"/>
    <w:multiLevelType w:val="multilevel"/>
    <w:tmpl w:val="4D984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9812FB"/>
    <w:multiLevelType w:val="multilevel"/>
    <w:tmpl w:val="7A14B6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CDD46D7"/>
    <w:multiLevelType w:val="hybridMultilevel"/>
    <w:tmpl w:val="7FF424AE"/>
    <w:lvl w:ilvl="0" w:tplc="D8B2D3B6">
      <w:start w:val="6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A6521B8"/>
    <w:multiLevelType w:val="hybridMultilevel"/>
    <w:tmpl w:val="75FE122C"/>
    <w:lvl w:ilvl="0" w:tplc="8E54D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81B1973"/>
    <w:multiLevelType w:val="multilevel"/>
    <w:tmpl w:val="4D984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B361125"/>
    <w:multiLevelType w:val="hybridMultilevel"/>
    <w:tmpl w:val="9C42222A"/>
    <w:lvl w:ilvl="0" w:tplc="61AA43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DD953F2"/>
    <w:multiLevelType w:val="multilevel"/>
    <w:tmpl w:val="4D984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0449033">
    <w:abstractNumId w:val="6"/>
  </w:num>
  <w:num w:numId="2" w16cid:durableId="454250472">
    <w:abstractNumId w:val="5"/>
  </w:num>
  <w:num w:numId="3" w16cid:durableId="1052189743">
    <w:abstractNumId w:val="1"/>
  </w:num>
  <w:num w:numId="4" w16cid:durableId="1190682071">
    <w:abstractNumId w:val="4"/>
  </w:num>
  <w:num w:numId="5" w16cid:durableId="1031803774">
    <w:abstractNumId w:val="0"/>
  </w:num>
  <w:num w:numId="6" w16cid:durableId="750389879">
    <w:abstractNumId w:val="2"/>
  </w:num>
  <w:num w:numId="7" w16cid:durableId="13165704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83"/>
    <w:rsid w:val="00021AD0"/>
    <w:rsid w:val="00043A7B"/>
    <w:rsid w:val="00056AF5"/>
    <w:rsid w:val="0006152C"/>
    <w:rsid w:val="00077541"/>
    <w:rsid w:val="000B6ED5"/>
    <w:rsid w:val="001026C5"/>
    <w:rsid w:val="0010445A"/>
    <w:rsid w:val="00116B25"/>
    <w:rsid w:val="001256CA"/>
    <w:rsid w:val="00137C78"/>
    <w:rsid w:val="00170EBA"/>
    <w:rsid w:val="001E797D"/>
    <w:rsid w:val="001F2CF8"/>
    <w:rsid w:val="00250A61"/>
    <w:rsid w:val="002520B1"/>
    <w:rsid w:val="00267713"/>
    <w:rsid w:val="0028079B"/>
    <w:rsid w:val="002B0F54"/>
    <w:rsid w:val="002E649F"/>
    <w:rsid w:val="003127EC"/>
    <w:rsid w:val="00312AF0"/>
    <w:rsid w:val="00332E9C"/>
    <w:rsid w:val="00333F6E"/>
    <w:rsid w:val="003450A9"/>
    <w:rsid w:val="0039745E"/>
    <w:rsid w:val="003B0897"/>
    <w:rsid w:val="00421299"/>
    <w:rsid w:val="00432DCE"/>
    <w:rsid w:val="00447555"/>
    <w:rsid w:val="004658D1"/>
    <w:rsid w:val="00476F2A"/>
    <w:rsid w:val="00483DC5"/>
    <w:rsid w:val="004B0149"/>
    <w:rsid w:val="00515724"/>
    <w:rsid w:val="00530B06"/>
    <w:rsid w:val="00546200"/>
    <w:rsid w:val="0056605E"/>
    <w:rsid w:val="005839D7"/>
    <w:rsid w:val="006B5FC5"/>
    <w:rsid w:val="006D6E31"/>
    <w:rsid w:val="006F3CBA"/>
    <w:rsid w:val="00705194"/>
    <w:rsid w:val="007312E9"/>
    <w:rsid w:val="00731D40"/>
    <w:rsid w:val="0075330B"/>
    <w:rsid w:val="007E1F3A"/>
    <w:rsid w:val="008062FF"/>
    <w:rsid w:val="008817E7"/>
    <w:rsid w:val="00883EBA"/>
    <w:rsid w:val="00885C39"/>
    <w:rsid w:val="008A45D0"/>
    <w:rsid w:val="008B3250"/>
    <w:rsid w:val="008D6334"/>
    <w:rsid w:val="009212B3"/>
    <w:rsid w:val="00923044"/>
    <w:rsid w:val="00973659"/>
    <w:rsid w:val="009A4B29"/>
    <w:rsid w:val="009A7F87"/>
    <w:rsid w:val="009C0285"/>
    <w:rsid w:val="009E6B1F"/>
    <w:rsid w:val="009E7EBD"/>
    <w:rsid w:val="00A322A5"/>
    <w:rsid w:val="00A347D6"/>
    <w:rsid w:val="00A70F80"/>
    <w:rsid w:val="00A81D5A"/>
    <w:rsid w:val="00A92A83"/>
    <w:rsid w:val="00AB1CF0"/>
    <w:rsid w:val="00AE03D4"/>
    <w:rsid w:val="00AF5B6F"/>
    <w:rsid w:val="00B05B2F"/>
    <w:rsid w:val="00B4584F"/>
    <w:rsid w:val="00B46EC3"/>
    <w:rsid w:val="00B7458D"/>
    <w:rsid w:val="00B85CC9"/>
    <w:rsid w:val="00BA3696"/>
    <w:rsid w:val="00BB20E5"/>
    <w:rsid w:val="00BB30EE"/>
    <w:rsid w:val="00BC17C2"/>
    <w:rsid w:val="00C15EA3"/>
    <w:rsid w:val="00C17F4A"/>
    <w:rsid w:val="00C548BA"/>
    <w:rsid w:val="00C576C9"/>
    <w:rsid w:val="00C7006A"/>
    <w:rsid w:val="00C81356"/>
    <w:rsid w:val="00C85378"/>
    <w:rsid w:val="00C90700"/>
    <w:rsid w:val="00CB5CA3"/>
    <w:rsid w:val="00CE25FF"/>
    <w:rsid w:val="00D136AA"/>
    <w:rsid w:val="00D15BB1"/>
    <w:rsid w:val="00D36E8F"/>
    <w:rsid w:val="00D8036E"/>
    <w:rsid w:val="00D81444"/>
    <w:rsid w:val="00D91E2A"/>
    <w:rsid w:val="00D97375"/>
    <w:rsid w:val="00E0274C"/>
    <w:rsid w:val="00E35ACB"/>
    <w:rsid w:val="00E91ABA"/>
    <w:rsid w:val="00ED0F1A"/>
    <w:rsid w:val="00F1077D"/>
    <w:rsid w:val="00F75418"/>
    <w:rsid w:val="00FC3C01"/>
    <w:rsid w:val="00FD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2ABAE1"/>
  <w15:chartTrackingRefBased/>
  <w15:docId w15:val="{F1696142-D332-B040-BF6A-C1428EED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A83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92A83"/>
    <w:pPr>
      <w:spacing w:before="100" w:beforeAutospacing="1" w:after="100" w:afterAutospacing="1"/>
    </w:pPr>
    <w:rPr>
      <w:lang w:bidi="ar-SA"/>
    </w:rPr>
  </w:style>
  <w:style w:type="paragraph" w:styleId="a3">
    <w:name w:val="List Paragraph"/>
    <w:basedOn w:val="a"/>
    <w:uiPriority w:val="34"/>
    <w:qFormat/>
    <w:rsid w:val="00A92A83"/>
    <w:pPr>
      <w:ind w:leftChars="400" w:left="840"/>
    </w:pPr>
  </w:style>
  <w:style w:type="table" w:styleId="4">
    <w:name w:val="Grid Table 4"/>
    <w:basedOn w:val="a1"/>
    <w:uiPriority w:val="49"/>
    <w:rsid w:val="00A92A83"/>
    <w:rPr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61">
    <w:name w:val="グリッド (表) 4 - アクセント 61"/>
    <w:basedOn w:val="a1"/>
    <w:uiPriority w:val="49"/>
    <w:rsid w:val="009C0285"/>
    <w:rPr>
      <w:kern w:val="0"/>
      <w:sz w:val="22"/>
      <w:szCs w:val="22"/>
      <w:lang w:eastAsia="en-US" w:bidi="ar-SA"/>
    </w:rPr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4">
    <w:name w:val="Revision"/>
    <w:hidden/>
    <w:uiPriority w:val="99"/>
    <w:semiHidden/>
    <w:rsid w:val="0056605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0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suke MIYANO</dc:creator>
  <cp:keywords/>
  <dc:description/>
  <cp:lastModifiedBy>Shinsuke MIYANO</cp:lastModifiedBy>
  <cp:revision>9</cp:revision>
  <dcterms:created xsi:type="dcterms:W3CDTF">2022-06-27T13:04:00Z</dcterms:created>
  <dcterms:modified xsi:type="dcterms:W3CDTF">2022-06-30T05:50:00Z</dcterms:modified>
</cp:coreProperties>
</file>